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9FB8D" w14:textId="2973C054" w:rsidR="00D37392" w:rsidRPr="008C28A8" w:rsidRDefault="0047678B" w:rsidP="00C16AA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C28A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D37392" w:rsidRPr="008C28A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225A2">
        <w:rPr>
          <w:rFonts w:ascii="Times New Roman" w:hAnsi="Times New Roman" w:cs="Times New Roman"/>
          <w:b/>
          <w:bCs/>
          <w:sz w:val="20"/>
          <w:szCs w:val="20"/>
          <w:lang w:val="en-US"/>
        </w:rPr>
        <w:t>A.</w:t>
      </w:r>
      <w:r w:rsidR="00F20B35" w:rsidRPr="008C28A8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D37392" w:rsidRPr="008C28A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D37392" w:rsidRPr="008C28A8">
        <w:rPr>
          <w:rFonts w:ascii="Times New Roman" w:hAnsi="Times New Roman" w:cs="Times New Roman"/>
          <w:b/>
          <w:bCs/>
          <w:sz w:val="20"/>
          <w:szCs w:val="20"/>
          <w:lang w:val="en-GB"/>
        </w:rPr>
        <w:t>Definition of all indicators</w:t>
      </w:r>
    </w:p>
    <w:tbl>
      <w:tblPr>
        <w:tblStyle w:val="Tabelraster"/>
        <w:tblW w:w="14260" w:type="dxa"/>
        <w:tblInd w:w="-289" w:type="dxa"/>
        <w:tblLook w:val="04A0" w:firstRow="1" w:lastRow="0" w:firstColumn="1" w:lastColumn="0" w:noHBand="0" w:noVBand="1"/>
      </w:tblPr>
      <w:tblGrid>
        <w:gridCol w:w="1320"/>
        <w:gridCol w:w="2508"/>
        <w:gridCol w:w="2708"/>
        <w:gridCol w:w="2077"/>
        <w:gridCol w:w="1710"/>
        <w:gridCol w:w="2016"/>
        <w:gridCol w:w="1921"/>
      </w:tblGrid>
      <w:tr w:rsidR="00D37392" w:rsidRPr="008C28A8" w14:paraId="79BCEA62" w14:textId="77777777" w:rsidTr="00C16AAE">
        <w:tc>
          <w:tcPr>
            <w:tcW w:w="1320" w:type="dxa"/>
          </w:tcPr>
          <w:p w14:paraId="7758F65D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508" w:type="dxa"/>
          </w:tcPr>
          <w:p w14:paraId="2AF04586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ality indicator</w:t>
            </w:r>
          </w:p>
        </w:tc>
        <w:tc>
          <w:tcPr>
            <w:tcW w:w="2708" w:type="dxa"/>
          </w:tcPr>
          <w:p w14:paraId="5EA7E358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erator</w:t>
            </w:r>
          </w:p>
        </w:tc>
        <w:tc>
          <w:tcPr>
            <w:tcW w:w="2077" w:type="dxa"/>
          </w:tcPr>
          <w:p w14:paraId="69C9939D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nominator</w:t>
            </w:r>
          </w:p>
        </w:tc>
        <w:tc>
          <w:tcPr>
            <w:tcW w:w="1710" w:type="dxa"/>
          </w:tcPr>
          <w:p w14:paraId="7530D668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016" w:type="dxa"/>
          </w:tcPr>
          <w:p w14:paraId="6D9E54F5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tch guideline</w:t>
            </w:r>
          </w:p>
        </w:tc>
        <w:tc>
          <w:tcPr>
            <w:tcW w:w="1921" w:type="dxa"/>
          </w:tcPr>
          <w:p w14:paraId="6E2E1A89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urpose indicator</w:t>
            </w:r>
          </w:p>
        </w:tc>
      </w:tr>
      <w:tr w:rsidR="00D37392" w:rsidRPr="008C28A8" w14:paraId="7A08C926" w14:textId="77777777" w:rsidTr="00C16AAE">
        <w:tc>
          <w:tcPr>
            <w:tcW w:w="1320" w:type="dxa"/>
          </w:tcPr>
          <w:p w14:paraId="5F78B21A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ment strategy</w:t>
            </w:r>
          </w:p>
        </w:tc>
        <w:tc>
          <w:tcPr>
            <w:tcW w:w="2508" w:type="dxa"/>
          </w:tcPr>
          <w:p w14:paraId="5180F812" w14:textId="09499FAE" w:rsidR="00D37392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-and-treat low grade cytology</w:t>
            </w:r>
          </w:p>
          <w:p w14:paraId="34557D11" w14:textId="425D2FEB" w:rsidR="0012785C" w:rsidRPr="0012785C" w:rsidRDefault="0012785C" w:rsidP="00C16A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8" w:type="dxa"/>
          </w:tcPr>
          <w:p w14:paraId="4EABC50C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P without biopsy</w:t>
            </w:r>
          </w:p>
        </w:tc>
        <w:tc>
          <w:tcPr>
            <w:tcW w:w="2077" w:type="dxa"/>
          </w:tcPr>
          <w:p w14:paraId="2EB34F54" w14:textId="63F08886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with low-grade </w:t>
            </w:r>
            <w:r w:rsidR="00F60B01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ral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tology that underwent a colposcopy</w:t>
            </w:r>
          </w:p>
        </w:tc>
        <w:tc>
          <w:tcPr>
            <w:tcW w:w="1710" w:type="dxa"/>
          </w:tcPr>
          <w:p w14:paraId="2FF7078F" w14:textId="43F7D0EC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32E9BBB6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not perform see-and-treat for low grade cytology</w:t>
            </w:r>
            <w:r w:rsidRPr="008C28A8">
              <w:rPr>
                <w:rStyle w:val="Voetnootmarkering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1"/>
            </w:r>
          </w:p>
        </w:tc>
        <w:tc>
          <w:tcPr>
            <w:tcW w:w="1921" w:type="dxa"/>
          </w:tcPr>
          <w:p w14:paraId="4BD308E3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treatment</w:t>
            </w:r>
          </w:p>
        </w:tc>
      </w:tr>
      <w:tr w:rsidR="00D37392" w:rsidRPr="008C28A8" w14:paraId="230B1689" w14:textId="77777777" w:rsidTr="00C16AAE">
        <w:tc>
          <w:tcPr>
            <w:tcW w:w="1320" w:type="dxa"/>
          </w:tcPr>
          <w:p w14:paraId="3E19AB18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ment strategy</w:t>
            </w:r>
          </w:p>
        </w:tc>
        <w:tc>
          <w:tcPr>
            <w:tcW w:w="2508" w:type="dxa"/>
          </w:tcPr>
          <w:p w14:paraId="79C58DF5" w14:textId="687F8663" w:rsidR="00D37392" w:rsidRPr="008C28A8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-and-treat high grade cytology</w:t>
            </w:r>
            <w:r w:rsidR="00164145">
              <w:rPr>
                <w:rStyle w:val="Voetnootmarkering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2"/>
            </w:r>
          </w:p>
        </w:tc>
        <w:tc>
          <w:tcPr>
            <w:tcW w:w="2708" w:type="dxa"/>
          </w:tcPr>
          <w:p w14:paraId="2AE3F2D5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P without biopsy</w:t>
            </w:r>
          </w:p>
        </w:tc>
        <w:tc>
          <w:tcPr>
            <w:tcW w:w="2077" w:type="dxa"/>
          </w:tcPr>
          <w:p w14:paraId="05E78E8E" w14:textId="1DC18B06" w:rsidR="00D37392" w:rsidRPr="008C28A8" w:rsidRDefault="00F60B01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h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gh-grade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ral 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tology that underwent a colposcopy</w:t>
            </w:r>
          </w:p>
        </w:tc>
        <w:tc>
          <w:tcPr>
            <w:tcW w:w="1710" w:type="dxa"/>
          </w:tcPr>
          <w:p w14:paraId="1F548167" w14:textId="697383FC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07F51F84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 see-and-treat approach for patients with high-grade colposcopic impression</w:t>
            </w:r>
          </w:p>
        </w:tc>
        <w:tc>
          <w:tcPr>
            <w:tcW w:w="1921" w:type="dxa"/>
          </w:tcPr>
          <w:p w14:paraId="61C6CF49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line adherence</w:t>
            </w:r>
          </w:p>
        </w:tc>
      </w:tr>
      <w:tr w:rsidR="00D37392" w:rsidRPr="008C28A8" w14:paraId="39099A43" w14:textId="77777777" w:rsidTr="00C16AAE">
        <w:tc>
          <w:tcPr>
            <w:tcW w:w="1320" w:type="dxa"/>
          </w:tcPr>
          <w:p w14:paraId="7B6C58A3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ment strategy</w:t>
            </w:r>
          </w:p>
        </w:tc>
        <w:tc>
          <w:tcPr>
            <w:tcW w:w="2508" w:type="dxa"/>
          </w:tcPr>
          <w:p w14:paraId="06916160" w14:textId="033EE585" w:rsidR="00D37392" w:rsidRPr="008C28A8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eatment CIN </w:t>
            </w:r>
            <w:r w:rsidR="00F5208B" w:rsidRPr="008C28A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="00F5208B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08" w:type="dxa"/>
          </w:tcPr>
          <w:p w14:paraId="1251529B" w14:textId="73813189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EP within 3 months after biopsy CIN </w:t>
            </w:r>
            <w:r w:rsidR="00F5208B" w:rsidRPr="008C28A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="00F5208B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77" w:type="dxa"/>
          </w:tcPr>
          <w:p w14:paraId="54DAB6A9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psy result CIN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 after colposcopy</w:t>
            </w:r>
          </w:p>
        </w:tc>
        <w:tc>
          <w:tcPr>
            <w:tcW w:w="1710" w:type="dxa"/>
          </w:tcPr>
          <w:p w14:paraId="659E4DA1" w14:textId="5490D975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05150A56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not treat biopsy CIN 1</w:t>
            </w:r>
          </w:p>
        </w:tc>
        <w:tc>
          <w:tcPr>
            <w:tcW w:w="1921" w:type="dxa"/>
          </w:tcPr>
          <w:p w14:paraId="133A277D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treatment</w:t>
            </w:r>
          </w:p>
        </w:tc>
      </w:tr>
      <w:tr w:rsidR="00D37392" w:rsidRPr="00FC4ADA" w14:paraId="5DA7912C" w14:textId="77777777" w:rsidTr="00C16AAE">
        <w:tc>
          <w:tcPr>
            <w:tcW w:w="1320" w:type="dxa"/>
          </w:tcPr>
          <w:p w14:paraId="406FCA7E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ment strategy</w:t>
            </w:r>
          </w:p>
        </w:tc>
        <w:tc>
          <w:tcPr>
            <w:tcW w:w="2508" w:type="dxa"/>
          </w:tcPr>
          <w:p w14:paraId="1BB8088F" w14:textId="2AF4E51A" w:rsidR="00D37392" w:rsidRPr="008C28A8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CIN 2</w:t>
            </w:r>
            <w:r w:rsidR="001641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708" w:type="dxa"/>
          </w:tcPr>
          <w:p w14:paraId="7E2D260B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P within 3 months after biopsy CIN 2</w:t>
            </w:r>
          </w:p>
        </w:tc>
        <w:tc>
          <w:tcPr>
            <w:tcW w:w="2077" w:type="dxa"/>
          </w:tcPr>
          <w:p w14:paraId="25197ADE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sy result CIN 2 after colposcopy</w:t>
            </w:r>
          </w:p>
        </w:tc>
        <w:tc>
          <w:tcPr>
            <w:tcW w:w="1710" w:type="dxa"/>
          </w:tcPr>
          <w:p w14:paraId="5D8B6EB0" w14:textId="36652835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49224030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d decision making whether or not to treat biopsy CIN 2</w:t>
            </w:r>
          </w:p>
        </w:tc>
        <w:tc>
          <w:tcPr>
            <w:tcW w:w="1921" w:type="dxa"/>
          </w:tcPr>
          <w:p w14:paraId="42053AA5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treatment (for patients in fertile stage of life)</w:t>
            </w:r>
          </w:p>
        </w:tc>
      </w:tr>
      <w:tr w:rsidR="00D37392" w:rsidRPr="008C28A8" w14:paraId="6D38A442" w14:textId="77777777" w:rsidTr="00C16AAE">
        <w:tc>
          <w:tcPr>
            <w:tcW w:w="1320" w:type="dxa"/>
          </w:tcPr>
          <w:p w14:paraId="00793EE6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ment strategy</w:t>
            </w:r>
          </w:p>
        </w:tc>
        <w:tc>
          <w:tcPr>
            <w:tcW w:w="2508" w:type="dxa"/>
          </w:tcPr>
          <w:p w14:paraId="466E9EF9" w14:textId="77777777" w:rsidR="00D37392" w:rsidRPr="008C28A8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CIN 3</w:t>
            </w:r>
          </w:p>
        </w:tc>
        <w:tc>
          <w:tcPr>
            <w:tcW w:w="2708" w:type="dxa"/>
          </w:tcPr>
          <w:p w14:paraId="1CD590C0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P within 3 months after biopsy CIN 3</w:t>
            </w:r>
          </w:p>
        </w:tc>
        <w:tc>
          <w:tcPr>
            <w:tcW w:w="2077" w:type="dxa"/>
          </w:tcPr>
          <w:p w14:paraId="481ECFF8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sy result CIN 3 after colposcopy</w:t>
            </w:r>
          </w:p>
        </w:tc>
        <w:tc>
          <w:tcPr>
            <w:tcW w:w="1710" w:type="dxa"/>
          </w:tcPr>
          <w:p w14:paraId="611D3C1A" w14:textId="43CB905B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39979793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 treatment for patients with biopsy CIN 3</w:t>
            </w:r>
          </w:p>
        </w:tc>
        <w:tc>
          <w:tcPr>
            <w:tcW w:w="1921" w:type="dxa"/>
          </w:tcPr>
          <w:p w14:paraId="079EABFC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line adherence</w:t>
            </w:r>
          </w:p>
        </w:tc>
      </w:tr>
      <w:tr w:rsidR="00D37392" w:rsidRPr="008C28A8" w14:paraId="143FB954" w14:textId="77777777" w:rsidTr="00C16AAE">
        <w:tc>
          <w:tcPr>
            <w:tcW w:w="1320" w:type="dxa"/>
          </w:tcPr>
          <w:p w14:paraId="31025D48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of treatment</w:t>
            </w:r>
          </w:p>
        </w:tc>
        <w:tc>
          <w:tcPr>
            <w:tcW w:w="2508" w:type="dxa"/>
          </w:tcPr>
          <w:p w14:paraId="42C15CD0" w14:textId="1EF7CEE6" w:rsidR="00D37392" w:rsidRPr="008C28A8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specimen CIN</w:t>
            </w:r>
          </w:p>
        </w:tc>
        <w:tc>
          <w:tcPr>
            <w:tcW w:w="2708" w:type="dxa"/>
          </w:tcPr>
          <w:p w14:paraId="0F12603F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eatment specimen </w:t>
            </w:r>
          </w:p>
          <w:p w14:paraId="4F030BB4" w14:textId="13EC3966" w:rsidR="00D37392" w:rsidRPr="008C28A8" w:rsidRDefault="00AD0AAB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1 CIN 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 after LEEP</w:t>
            </w:r>
          </w:p>
          <w:p w14:paraId="42E4E8C9" w14:textId="2C97E7B6" w:rsidR="00D37392" w:rsidRPr="008C28A8" w:rsidRDefault="00AD0AAB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 CIN 2 after LEEP</w:t>
            </w:r>
          </w:p>
          <w:p w14:paraId="62C32C2D" w14:textId="37EEF5DE" w:rsidR="00D37392" w:rsidRPr="008C28A8" w:rsidRDefault="00AD0AAB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3 CIN </w:t>
            </w:r>
            <w:r w:rsidR="00FC4ADA" w:rsidRPr="00FC4ADA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="00FC4A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after LEEP</w:t>
            </w:r>
          </w:p>
        </w:tc>
        <w:tc>
          <w:tcPr>
            <w:tcW w:w="2077" w:type="dxa"/>
          </w:tcPr>
          <w:p w14:paraId="7482AD49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of LEEPs performed</w:t>
            </w:r>
          </w:p>
        </w:tc>
        <w:tc>
          <w:tcPr>
            <w:tcW w:w="1710" w:type="dxa"/>
          </w:tcPr>
          <w:p w14:paraId="543EBBC9" w14:textId="57181CB1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05B6E803" w14:textId="3A99E3C4" w:rsidR="00D37392" w:rsidRPr="008C28A8" w:rsidRDefault="00A93736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 Do not treat</w:t>
            </w:r>
          </w:p>
          <w:p w14:paraId="54EF7456" w14:textId="385CBDA7" w:rsidR="00D37392" w:rsidRPr="008C28A8" w:rsidRDefault="00A93736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 Shared decision making</w:t>
            </w:r>
          </w:p>
          <w:p w14:paraId="014ED865" w14:textId="53EC0158" w:rsidR="00D37392" w:rsidRPr="008C28A8" w:rsidRDefault="00A93736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 Perform treatment</w:t>
            </w:r>
          </w:p>
        </w:tc>
        <w:tc>
          <w:tcPr>
            <w:tcW w:w="1921" w:type="dxa"/>
          </w:tcPr>
          <w:p w14:paraId="48D0434D" w14:textId="61FB2A0C" w:rsidR="00D37392" w:rsidRPr="008C28A8" w:rsidRDefault="00DE463A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 Overtreatment</w:t>
            </w:r>
          </w:p>
          <w:p w14:paraId="78B2CC0B" w14:textId="505D25E3" w:rsidR="00D37392" w:rsidRPr="008C28A8" w:rsidRDefault="00DE463A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 Overtreatment (for patients in fertile stage of life)</w:t>
            </w:r>
          </w:p>
          <w:p w14:paraId="7E4ABCF3" w14:textId="675B4275" w:rsidR="00D37392" w:rsidRPr="008C28A8" w:rsidRDefault="00DE463A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37392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 Guideline adherence</w:t>
            </w:r>
          </w:p>
        </w:tc>
      </w:tr>
      <w:tr w:rsidR="00D37392" w:rsidRPr="008C28A8" w14:paraId="0E64F993" w14:textId="77777777" w:rsidTr="00C16AAE">
        <w:tc>
          <w:tcPr>
            <w:tcW w:w="1320" w:type="dxa"/>
          </w:tcPr>
          <w:p w14:paraId="24B03164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utcome of treatment</w:t>
            </w:r>
          </w:p>
        </w:tc>
        <w:tc>
          <w:tcPr>
            <w:tcW w:w="2508" w:type="dxa"/>
          </w:tcPr>
          <w:p w14:paraId="16638CEB" w14:textId="77777777" w:rsidR="00D37392" w:rsidRPr="008C28A8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ization rate CIN 2</w:t>
            </w:r>
          </w:p>
        </w:tc>
        <w:tc>
          <w:tcPr>
            <w:tcW w:w="2708" w:type="dxa"/>
          </w:tcPr>
          <w:p w14:paraId="0421C0B5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. of patients with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p 2 cytology at follow-up after LEEP</w:t>
            </w:r>
          </w:p>
        </w:tc>
        <w:tc>
          <w:tcPr>
            <w:tcW w:w="2077" w:type="dxa"/>
          </w:tcPr>
          <w:p w14:paraId="1DEA8F1C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tients with treatment specimen CIN 2 after LEEP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10" w:type="dxa"/>
          </w:tcPr>
          <w:p w14:paraId="4A80F738" w14:textId="2041A556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ional Health</w:t>
            </w:r>
            <w:r w:rsidR="00552AD6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Institute</w:t>
            </w:r>
            <w:r w:rsidR="00552AD6" w:rsidRPr="008C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="009C20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2016" w:type="dxa"/>
          </w:tcPr>
          <w:p w14:paraId="5098F536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21" w:type="dxa"/>
          </w:tcPr>
          <w:p w14:paraId="1703F89A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success</w:t>
            </w:r>
          </w:p>
        </w:tc>
      </w:tr>
      <w:tr w:rsidR="00D37392" w:rsidRPr="008C28A8" w14:paraId="0F2FAEDE" w14:textId="77777777" w:rsidTr="00C16AAE">
        <w:tc>
          <w:tcPr>
            <w:tcW w:w="1320" w:type="dxa"/>
          </w:tcPr>
          <w:p w14:paraId="52C736C5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of treatment</w:t>
            </w:r>
          </w:p>
        </w:tc>
        <w:tc>
          <w:tcPr>
            <w:tcW w:w="2508" w:type="dxa"/>
          </w:tcPr>
          <w:p w14:paraId="3F8D1083" w14:textId="77777777" w:rsidR="00D37392" w:rsidRPr="008C28A8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ization rate CIN 3</w:t>
            </w:r>
          </w:p>
        </w:tc>
        <w:tc>
          <w:tcPr>
            <w:tcW w:w="2708" w:type="dxa"/>
          </w:tcPr>
          <w:p w14:paraId="21BF4F7A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. of patients with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p 2 cytology at follow-up after LEEP</w:t>
            </w:r>
          </w:p>
        </w:tc>
        <w:tc>
          <w:tcPr>
            <w:tcW w:w="2077" w:type="dxa"/>
          </w:tcPr>
          <w:p w14:paraId="4358C5A6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tients with treatment specimen CIN 3 after LEEP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10" w:type="dxa"/>
          </w:tcPr>
          <w:p w14:paraId="3FA35256" w14:textId="2691C9D2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ional Health</w:t>
            </w:r>
            <w:r w:rsidR="00552AD6"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Institute</w:t>
            </w:r>
            <w:r w:rsidR="00552AD6" w:rsidRPr="008C28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="009C20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2016" w:type="dxa"/>
          </w:tcPr>
          <w:p w14:paraId="779A8FB2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21" w:type="dxa"/>
          </w:tcPr>
          <w:p w14:paraId="7F87936D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success</w:t>
            </w:r>
          </w:p>
        </w:tc>
      </w:tr>
      <w:tr w:rsidR="00D37392" w:rsidRPr="008C28A8" w14:paraId="34B37EB7" w14:textId="77777777" w:rsidTr="00C16AAE">
        <w:tc>
          <w:tcPr>
            <w:tcW w:w="1320" w:type="dxa"/>
          </w:tcPr>
          <w:p w14:paraId="33542E46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508" w:type="dxa"/>
          </w:tcPr>
          <w:p w14:paraId="6AC3DA7B" w14:textId="77777777" w:rsidR="00C16AAE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frame follow-up cytology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wait-and-see colposcopy with biopsy CIN 1 or low-grade referral cytology without biopsy at colposcopy</w:t>
            </w:r>
          </w:p>
          <w:p w14:paraId="3CA4A4C8" w14:textId="77777777" w:rsidR="00C16AAE" w:rsidRDefault="00C16AAE" w:rsidP="00C16A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 Between 10-14 months</w:t>
            </w:r>
          </w:p>
          <w:p w14:paraId="0D0669DC" w14:textId="77777777" w:rsidR="00C16AAE" w:rsidRDefault="00C16AAE" w:rsidP="00C16A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 &lt; 10 months</w:t>
            </w:r>
          </w:p>
          <w:p w14:paraId="25D3C2A2" w14:textId="3244FFAE" w:rsidR="00C16AAE" w:rsidRPr="00C16AAE" w:rsidRDefault="00C16AAE" w:rsidP="00C16A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&gt; 14 months</w:t>
            </w:r>
          </w:p>
        </w:tc>
        <w:tc>
          <w:tcPr>
            <w:tcW w:w="2708" w:type="dxa"/>
          </w:tcPr>
          <w:p w14:paraId="47DE8590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tients for whom follow-up cytology (with or without HPV) was performed</w:t>
            </w:r>
          </w:p>
        </w:tc>
        <w:tc>
          <w:tcPr>
            <w:tcW w:w="2077" w:type="dxa"/>
          </w:tcPr>
          <w:p w14:paraId="3EB6AE71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tients with colposcopy (without treatment) and biopsy CIN 1 or low-grade referral cytology without biopsy at colposcopy</w:t>
            </w:r>
          </w:p>
        </w:tc>
        <w:tc>
          <w:tcPr>
            <w:tcW w:w="1710" w:type="dxa"/>
          </w:tcPr>
          <w:p w14:paraId="014F09AF" w14:textId="62A49979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50332FE0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 follow-up cervical cytology at 12 months</w:t>
            </w:r>
          </w:p>
        </w:tc>
        <w:tc>
          <w:tcPr>
            <w:tcW w:w="1921" w:type="dxa"/>
          </w:tcPr>
          <w:p w14:paraId="56C09225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line adherence</w:t>
            </w:r>
          </w:p>
        </w:tc>
      </w:tr>
      <w:tr w:rsidR="00D37392" w:rsidRPr="008C28A8" w14:paraId="62EEE6A2" w14:textId="77777777" w:rsidTr="00C16AAE">
        <w:tc>
          <w:tcPr>
            <w:tcW w:w="1320" w:type="dxa"/>
          </w:tcPr>
          <w:p w14:paraId="6511142F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508" w:type="dxa"/>
          </w:tcPr>
          <w:p w14:paraId="5B4049E1" w14:textId="77777777" w:rsidR="00D37392" w:rsidRPr="008C28A8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frame follow-up cytology after LEEP with treatment specimen CIN 2</w:t>
            </w:r>
          </w:p>
          <w:p w14:paraId="4C5F31C7" w14:textId="53A5CBEC" w:rsidR="00D37392" w:rsidRPr="007C0112" w:rsidRDefault="00C16AAE" w:rsidP="00C16AAE">
            <w:pPr>
              <w:pStyle w:val="Lijstalinea"/>
              <w:numPr>
                <w:ilvl w:val="1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4-8 months</w:t>
            </w:r>
          </w:p>
          <w:p w14:paraId="7E4AC4C3" w14:textId="77777777" w:rsidR="00D37392" w:rsidRDefault="00C16AAE" w:rsidP="00C16AAE">
            <w:pPr>
              <w:pStyle w:val="Lijstalinea"/>
              <w:numPr>
                <w:ilvl w:val="1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4 months</w:t>
            </w:r>
          </w:p>
          <w:p w14:paraId="7B056E7D" w14:textId="460D7E16" w:rsidR="00C16AAE" w:rsidRPr="007C0112" w:rsidRDefault="00C16AAE" w:rsidP="00C16AAE">
            <w:pPr>
              <w:pStyle w:val="Lijstalinea"/>
              <w:numPr>
                <w:ilvl w:val="1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8 months</w:t>
            </w:r>
          </w:p>
        </w:tc>
        <w:tc>
          <w:tcPr>
            <w:tcW w:w="2708" w:type="dxa"/>
          </w:tcPr>
          <w:p w14:paraId="1A6CB164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tients who had follow-up cytology performed (with or without HPV)</w:t>
            </w:r>
          </w:p>
        </w:tc>
        <w:tc>
          <w:tcPr>
            <w:tcW w:w="2077" w:type="dxa"/>
          </w:tcPr>
          <w:p w14:paraId="56DE0618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tients who were treated with LEEP and treatment specimen showed CIN 2</w:t>
            </w:r>
          </w:p>
        </w:tc>
        <w:tc>
          <w:tcPr>
            <w:tcW w:w="1710" w:type="dxa"/>
          </w:tcPr>
          <w:p w14:paraId="1E9CAC79" w14:textId="312CCDC3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7B916B0E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 follow-up cervical cytology at 6 months</w:t>
            </w:r>
          </w:p>
        </w:tc>
        <w:tc>
          <w:tcPr>
            <w:tcW w:w="1921" w:type="dxa"/>
          </w:tcPr>
          <w:p w14:paraId="14C4F4C5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line adherence</w:t>
            </w:r>
          </w:p>
        </w:tc>
      </w:tr>
      <w:tr w:rsidR="00D37392" w:rsidRPr="008C28A8" w14:paraId="02280CDF" w14:textId="77777777" w:rsidTr="00C16AAE">
        <w:tc>
          <w:tcPr>
            <w:tcW w:w="1320" w:type="dxa"/>
          </w:tcPr>
          <w:p w14:paraId="0212B01E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508" w:type="dxa"/>
          </w:tcPr>
          <w:p w14:paraId="21FB2B85" w14:textId="77777777" w:rsidR="00D37392" w:rsidRPr="008C28A8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frame follow-up cytology after wait-and-see colposcopy with biopsy CIN 2</w:t>
            </w:r>
          </w:p>
          <w:p w14:paraId="3BC13EC6" w14:textId="7F4B8AC1" w:rsidR="00D37392" w:rsidRPr="007C0112" w:rsidRDefault="00C16AAE" w:rsidP="00C16AAE">
            <w:pPr>
              <w:pStyle w:val="Lijstalinea"/>
              <w:numPr>
                <w:ilvl w:val="1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10-14 months</w:t>
            </w:r>
          </w:p>
          <w:p w14:paraId="7378EC9B" w14:textId="77777777" w:rsidR="00D37392" w:rsidRDefault="00C16AAE" w:rsidP="00C16AAE">
            <w:pPr>
              <w:pStyle w:val="Lijstalinea"/>
              <w:numPr>
                <w:ilvl w:val="1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10 months</w:t>
            </w:r>
          </w:p>
          <w:p w14:paraId="7F91F7E9" w14:textId="497865F0" w:rsidR="00C16AAE" w:rsidRPr="007C0112" w:rsidRDefault="00C16AAE" w:rsidP="00C16AAE">
            <w:pPr>
              <w:pStyle w:val="Lijstalinea"/>
              <w:numPr>
                <w:ilvl w:val="1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14 months</w:t>
            </w:r>
          </w:p>
        </w:tc>
        <w:tc>
          <w:tcPr>
            <w:tcW w:w="2708" w:type="dxa"/>
          </w:tcPr>
          <w:p w14:paraId="1DE09883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. of patients who had follow-up cytology performed (with or without HPV) </w:t>
            </w:r>
          </w:p>
        </w:tc>
        <w:tc>
          <w:tcPr>
            <w:tcW w:w="2077" w:type="dxa"/>
          </w:tcPr>
          <w:p w14:paraId="4C479E99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tients who underwent colposcopy (without treatment)</w:t>
            </w:r>
            <w:r w:rsidRPr="008C28A8">
              <w:rPr>
                <w:rStyle w:val="Voetnootmarkering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biopsy CIN 2</w:t>
            </w:r>
          </w:p>
        </w:tc>
        <w:tc>
          <w:tcPr>
            <w:tcW w:w="1710" w:type="dxa"/>
          </w:tcPr>
          <w:p w14:paraId="729C3895" w14:textId="57378B32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6E33A6A2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 follow-up cervical cytology at 12 months</w:t>
            </w:r>
          </w:p>
        </w:tc>
        <w:tc>
          <w:tcPr>
            <w:tcW w:w="1921" w:type="dxa"/>
          </w:tcPr>
          <w:p w14:paraId="4E8C9474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line adherence</w:t>
            </w:r>
          </w:p>
        </w:tc>
      </w:tr>
      <w:tr w:rsidR="00D37392" w:rsidRPr="008C28A8" w14:paraId="01FE6D7B" w14:textId="77777777" w:rsidTr="00C16AAE">
        <w:tc>
          <w:tcPr>
            <w:tcW w:w="1320" w:type="dxa"/>
          </w:tcPr>
          <w:p w14:paraId="55827B9C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508" w:type="dxa"/>
          </w:tcPr>
          <w:p w14:paraId="62C9F32B" w14:textId="77777777" w:rsidR="00D37392" w:rsidRDefault="00D37392" w:rsidP="00C16AAE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frame follow-up cytology after LEEP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treatment specimen CIN 3</w:t>
            </w:r>
          </w:p>
          <w:p w14:paraId="09D54BBC" w14:textId="77777777" w:rsidR="00C16AAE" w:rsidRDefault="00C16AAE" w:rsidP="00C16A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 Between 4-8 months</w:t>
            </w:r>
          </w:p>
          <w:p w14:paraId="2605AB8A" w14:textId="77777777" w:rsidR="00C16AAE" w:rsidRDefault="00C16AAE" w:rsidP="00C16A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&lt; 4 months</w:t>
            </w:r>
          </w:p>
          <w:p w14:paraId="775D7360" w14:textId="72BF5D3C" w:rsidR="00C16AAE" w:rsidRPr="00C16AAE" w:rsidRDefault="00C16AAE" w:rsidP="00C16A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 &gt; 8 months</w:t>
            </w:r>
          </w:p>
        </w:tc>
        <w:tc>
          <w:tcPr>
            <w:tcW w:w="2708" w:type="dxa"/>
          </w:tcPr>
          <w:p w14:paraId="572034B7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. of patients who had follow-up cytology performed (with or without HPV) </w:t>
            </w:r>
          </w:p>
        </w:tc>
        <w:tc>
          <w:tcPr>
            <w:tcW w:w="2077" w:type="dxa"/>
          </w:tcPr>
          <w:p w14:paraId="099340A7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tients who were treated with LEEP and treatment specimen showed CIN 3</w:t>
            </w:r>
          </w:p>
        </w:tc>
        <w:tc>
          <w:tcPr>
            <w:tcW w:w="1710" w:type="dxa"/>
          </w:tcPr>
          <w:p w14:paraId="7123F6EB" w14:textId="2B70A85C" w:rsidR="00D37392" w:rsidRPr="009C2004" w:rsidRDefault="008C28A8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tch g</w:t>
            </w: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deline</w:t>
            </w:r>
            <w:r w:rsidR="003859BA" w:rsidRPr="003859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16" w:type="dxa"/>
          </w:tcPr>
          <w:p w14:paraId="0BC494AE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 follow-up cervical cytology at 6 months</w:t>
            </w:r>
          </w:p>
        </w:tc>
        <w:tc>
          <w:tcPr>
            <w:tcW w:w="1921" w:type="dxa"/>
          </w:tcPr>
          <w:p w14:paraId="0F887BB4" w14:textId="77777777" w:rsidR="00D37392" w:rsidRPr="008C28A8" w:rsidRDefault="00D37392" w:rsidP="00C16A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2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line adherence</w:t>
            </w:r>
          </w:p>
        </w:tc>
      </w:tr>
    </w:tbl>
    <w:p w14:paraId="72DA99D8" w14:textId="607FD670" w:rsidR="009A1CAF" w:rsidRPr="008C28A8" w:rsidRDefault="00000000" w:rsidP="00C16AAE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sectPr w:rsidR="009A1CAF" w:rsidRPr="008C28A8" w:rsidSect="00D3739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B4AE5" w14:textId="77777777" w:rsidR="00024240" w:rsidRDefault="00024240" w:rsidP="00D37392">
      <w:pPr>
        <w:spacing w:after="0" w:line="240" w:lineRule="auto"/>
      </w:pPr>
      <w:r>
        <w:separator/>
      </w:r>
    </w:p>
  </w:endnote>
  <w:endnote w:type="continuationSeparator" w:id="0">
    <w:p w14:paraId="7CCE14C8" w14:textId="77777777" w:rsidR="00024240" w:rsidRDefault="00024240" w:rsidP="00D37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sic Roman">
    <w:altName w:val="Cambria"/>
    <w:panose1 w:val="020B0604020202020204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91316" w14:textId="77777777" w:rsidR="00024240" w:rsidRDefault="00024240" w:rsidP="00D37392">
      <w:pPr>
        <w:spacing w:after="0" w:line="240" w:lineRule="auto"/>
      </w:pPr>
      <w:r>
        <w:separator/>
      </w:r>
    </w:p>
  </w:footnote>
  <w:footnote w:type="continuationSeparator" w:id="0">
    <w:p w14:paraId="6D304191" w14:textId="77777777" w:rsidR="00024240" w:rsidRDefault="00024240" w:rsidP="00D37392">
      <w:pPr>
        <w:spacing w:after="0" w:line="240" w:lineRule="auto"/>
      </w:pPr>
      <w:r>
        <w:continuationSeparator/>
      </w:r>
    </w:p>
  </w:footnote>
  <w:footnote w:id="1">
    <w:p w14:paraId="3EF22D97" w14:textId="77777777" w:rsidR="00D37392" w:rsidRPr="00BC2B9D" w:rsidRDefault="00D37392" w:rsidP="00D37392">
      <w:pPr>
        <w:pStyle w:val="Voetnoottekst"/>
        <w:rPr>
          <w:rFonts w:ascii="Garamond" w:hAnsi="Garamond"/>
          <w:lang w:val="en-US"/>
        </w:rPr>
      </w:pPr>
      <w:r w:rsidRPr="00BC2B9D">
        <w:rPr>
          <w:rStyle w:val="Voetnootmarkering"/>
          <w:rFonts w:ascii="Garamond" w:hAnsi="Garamond"/>
        </w:rPr>
        <w:footnoteRef/>
      </w:r>
      <w:r w:rsidRPr="00BC2B9D">
        <w:rPr>
          <w:rFonts w:ascii="Garamond" w:hAnsi="Garamond"/>
          <w:lang w:val="en-US"/>
        </w:rPr>
        <w:t xml:space="preserve"> For women not in fertile stage of life and the colposcopy shows a high-grade impression, a see-and-treat approach could be considered.</w:t>
      </w:r>
    </w:p>
  </w:footnote>
  <w:footnote w:id="2">
    <w:p w14:paraId="7F537C4C" w14:textId="2B376306" w:rsidR="00164145" w:rsidRPr="00164145" w:rsidRDefault="00164145">
      <w:pPr>
        <w:pStyle w:val="Voetnoottekst"/>
        <w:rPr>
          <w:lang w:val="en-US"/>
        </w:rPr>
      </w:pPr>
      <w:r>
        <w:rPr>
          <w:rStyle w:val="Voetnootmarkering"/>
        </w:rPr>
        <w:footnoteRef/>
      </w:r>
      <w:r w:rsidRPr="00164145">
        <w:rPr>
          <w:lang w:val="en-US"/>
        </w:rPr>
        <w:t xml:space="preserve"> </w:t>
      </w:r>
      <w:r>
        <w:rPr>
          <w:rFonts w:ascii="Garamond" w:hAnsi="Garamond"/>
          <w:lang w:val="en-US"/>
        </w:rPr>
        <w:t>Also stratified by age category</w:t>
      </w:r>
      <w:r w:rsidRPr="0012785C">
        <w:rPr>
          <w:rFonts w:ascii="Garamond" w:hAnsi="Garamond"/>
          <w:lang w:val="en-US"/>
        </w:rPr>
        <w:t xml:space="preserve"> (&lt; 40 years and </w:t>
      </w:r>
      <w:r w:rsidRPr="00164145">
        <w:rPr>
          <w:rFonts w:ascii="Garamond" w:hAnsi="Garamond"/>
          <w:u w:val="single"/>
          <w:lang w:val="en-US"/>
        </w:rPr>
        <w:t>&gt;</w:t>
      </w:r>
      <w:r w:rsidRPr="0012785C">
        <w:rPr>
          <w:rFonts w:ascii="Garamond" w:hAnsi="Garamond"/>
          <w:lang w:val="en-US"/>
        </w:rPr>
        <w:t xml:space="preserve"> 4</w:t>
      </w:r>
      <w:r>
        <w:rPr>
          <w:rFonts w:ascii="Garamond" w:hAnsi="Garamond"/>
          <w:lang w:val="en-US"/>
        </w:rPr>
        <w:t>0</w:t>
      </w:r>
      <w:r w:rsidRPr="0012785C">
        <w:rPr>
          <w:rFonts w:ascii="Garamond" w:hAnsi="Garamond"/>
          <w:lang w:val="en-US"/>
        </w:rPr>
        <w:t xml:space="preserve"> years</w:t>
      </w:r>
      <w:r>
        <w:rPr>
          <w:rFonts w:ascii="Garamond" w:hAnsi="Garamond"/>
          <w:lang w:val="en-US"/>
        </w:rPr>
        <w:t>)</w:t>
      </w:r>
      <w:r w:rsidRPr="0012785C">
        <w:rPr>
          <w:rFonts w:ascii="Garamond" w:hAnsi="Garamond"/>
          <w:lang w:val="en-US"/>
        </w:rPr>
        <w:t>, as proxy for having completed childbearing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03D91"/>
    <w:multiLevelType w:val="multilevel"/>
    <w:tmpl w:val="66BEF746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19834A6"/>
    <w:multiLevelType w:val="hybridMultilevel"/>
    <w:tmpl w:val="07E2C858"/>
    <w:lvl w:ilvl="0" w:tplc="02EA03E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90C16"/>
    <w:multiLevelType w:val="multilevel"/>
    <w:tmpl w:val="BBCC100E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DDA5CA0"/>
    <w:multiLevelType w:val="hybridMultilevel"/>
    <w:tmpl w:val="61CC48B8"/>
    <w:name w:val="Numbered list 1"/>
    <w:lvl w:ilvl="0" w:tplc="0C84A9FE">
      <w:start w:val="1"/>
      <w:numFmt w:val="decimal"/>
      <w:lvlText w:val="%1."/>
      <w:lvlJc w:val="left"/>
      <w:pPr>
        <w:ind w:left="0" w:firstLine="0"/>
      </w:pPr>
    </w:lvl>
    <w:lvl w:ilvl="1" w:tplc="0D5A7748">
      <w:start w:val="1"/>
      <w:numFmt w:val="lowerLetter"/>
      <w:lvlText w:val="%2."/>
      <w:lvlJc w:val="left"/>
      <w:pPr>
        <w:ind w:left="720" w:firstLine="0"/>
      </w:pPr>
    </w:lvl>
    <w:lvl w:ilvl="2" w:tplc="801639D2">
      <w:start w:val="1"/>
      <w:numFmt w:val="lowerRoman"/>
      <w:lvlText w:val="%3."/>
      <w:lvlJc w:val="left"/>
      <w:pPr>
        <w:ind w:left="1620" w:firstLine="0"/>
      </w:pPr>
    </w:lvl>
    <w:lvl w:ilvl="3" w:tplc="7D8270AE">
      <w:start w:val="1"/>
      <w:numFmt w:val="decimal"/>
      <w:lvlText w:val="%4."/>
      <w:lvlJc w:val="left"/>
      <w:pPr>
        <w:ind w:left="2160" w:firstLine="0"/>
      </w:pPr>
    </w:lvl>
    <w:lvl w:ilvl="4" w:tplc="6616E59A">
      <w:start w:val="1"/>
      <w:numFmt w:val="lowerLetter"/>
      <w:lvlText w:val="%5."/>
      <w:lvlJc w:val="left"/>
      <w:pPr>
        <w:ind w:left="2880" w:firstLine="0"/>
      </w:pPr>
    </w:lvl>
    <w:lvl w:ilvl="5" w:tplc="D3C273CA">
      <w:start w:val="1"/>
      <w:numFmt w:val="lowerRoman"/>
      <w:lvlText w:val="%6."/>
      <w:lvlJc w:val="left"/>
      <w:pPr>
        <w:ind w:left="3780" w:firstLine="0"/>
      </w:pPr>
    </w:lvl>
    <w:lvl w:ilvl="6" w:tplc="9F7854C4">
      <w:start w:val="1"/>
      <w:numFmt w:val="decimal"/>
      <w:lvlText w:val="%7."/>
      <w:lvlJc w:val="left"/>
      <w:pPr>
        <w:ind w:left="4320" w:firstLine="0"/>
      </w:pPr>
    </w:lvl>
    <w:lvl w:ilvl="7" w:tplc="685AB5E2">
      <w:start w:val="1"/>
      <w:numFmt w:val="lowerLetter"/>
      <w:lvlText w:val="%8."/>
      <w:lvlJc w:val="left"/>
      <w:pPr>
        <w:ind w:left="5040" w:firstLine="0"/>
      </w:pPr>
    </w:lvl>
    <w:lvl w:ilvl="8" w:tplc="11A8CD86">
      <w:start w:val="1"/>
      <w:numFmt w:val="lowerRoman"/>
      <w:lvlText w:val="%9."/>
      <w:lvlJc w:val="left"/>
      <w:pPr>
        <w:ind w:left="5940" w:firstLine="0"/>
      </w:pPr>
    </w:lvl>
  </w:abstractNum>
  <w:abstractNum w:abstractNumId="4" w15:restartNumberingAfterBreak="0">
    <w:nsid w:val="4E3634D5"/>
    <w:multiLevelType w:val="multilevel"/>
    <w:tmpl w:val="2ABCC724"/>
    <w:lvl w:ilvl="0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2927CE3"/>
    <w:multiLevelType w:val="multilevel"/>
    <w:tmpl w:val="EE3E828C"/>
    <w:lvl w:ilvl="0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1E41146"/>
    <w:multiLevelType w:val="multilevel"/>
    <w:tmpl w:val="C07E5B22"/>
    <w:lvl w:ilvl="0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32637559">
    <w:abstractNumId w:val="3"/>
  </w:num>
  <w:num w:numId="2" w16cid:durableId="817721458">
    <w:abstractNumId w:val="4"/>
  </w:num>
  <w:num w:numId="3" w16cid:durableId="1301879275">
    <w:abstractNumId w:val="0"/>
  </w:num>
  <w:num w:numId="4" w16cid:durableId="1049457142">
    <w:abstractNumId w:val="6"/>
  </w:num>
  <w:num w:numId="5" w16cid:durableId="1428887629">
    <w:abstractNumId w:val="5"/>
  </w:num>
  <w:num w:numId="6" w16cid:durableId="436297367">
    <w:abstractNumId w:val="2"/>
  </w:num>
  <w:num w:numId="7" w16cid:durableId="13030051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392"/>
    <w:rsid w:val="000107BC"/>
    <w:rsid w:val="000158FB"/>
    <w:rsid w:val="00024240"/>
    <w:rsid w:val="00030C21"/>
    <w:rsid w:val="0004162A"/>
    <w:rsid w:val="00044A24"/>
    <w:rsid w:val="00063842"/>
    <w:rsid w:val="00067511"/>
    <w:rsid w:val="00075A6B"/>
    <w:rsid w:val="00081145"/>
    <w:rsid w:val="00087DFB"/>
    <w:rsid w:val="00094742"/>
    <w:rsid w:val="000B1176"/>
    <w:rsid w:val="000B1C04"/>
    <w:rsid w:val="000B661D"/>
    <w:rsid w:val="000C4F37"/>
    <w:rsid w:val="000D2BC1"/>
    <w:rsid w:val="000D3E97"/>
    <w:rsid w:val="000E063A"/>
    <w:rsid w:val="000E0FAB"/>
    <w:rsid w:val="000E378E"/>
    <w:rsid w:val="000F7850"/>
    <w:rsid w:val="00114C32"/>
    <w:rsid w:val="00115C5B"/>
    <w:rsid w:val="00117299"/>
    <w:rsid w:val="0012785C"/>
    <w:rsid w:val="001351C2"/>
    <w:rsid w:val="00143595"/>
    <w:rsid w:val="0014588E"/>
    <w:rsid w:val="0015452A"/>
    <w:rsid w:val="001632A4"/>
    <w:rsid w:val="00163DB3"/>
    <w:rsid w:val="00164145"/>
    <w:rsid w:val="00176A24"/>
    <w:rsid w:val="00185C0F"/>
    <w:rsid w:val="00194E45"/>
    <w:rsid w:val="001B0F80"/>
    <w:rsid w:val="001B3834"/>
    <w:rsid w:val="001B6C27"/>
    <w:rsid w:val="001B710D"/>
    <w:rsid w:val="001D023A"/>
    <w:rsid w:val="001F7875"/>
    <w:rsid w:val="00247E3D"/>
    <w:rsid w:val="00272F71"/>
    <w:rsid w:val="002753D4"/>
    <w:rsid w:val="00275834"/>
    <w:rsid w:val="002764CC"/>
    <w:rsid w:val="0028073F"/>
    <w:rsid w:val="00284513"/>
    <w:rsid w:val="002A10F3"/>
    <w:rsid w:val="002A690D"/>
    <w:rsid w:val="002C0272"/>
    <w:rsid w:val="002C30D0"/>
    <w:rsid w:val="002C6026"/>
    <w:rsid w:val="002E5FA0"/>
    <w:rsid w:val="002F0AB2"/>
    <w:rsid w:val="002F0C11"/>
    <w:rsid w:val="00301119"/>
    <w:rsid w:val="00326D36"/>
    <w:rsid w:val="003278B2"/>
    <w:rsid w:val="00334D0D"/>
    <w:rsid w:val="003543A6"/>
    <w:rsid w:val="003620C7"/>
    <w:rsid w:val="00376598"/>
    <w:rsid w:val="00377089"/>
    <w:rsid w:val="003832CB"/>
    <w:rsid w:val="003859BA"/>
    <w:rsid w:val="0038630E"/>
    <w:rsid w:val="00387A1D"/>
    <w:rsid w:val="003A096C"/>
    <w:rsid w:val="003B4CA6"/>
    <w:rsid w:val="003B614A"/>
    <w:rsid w:val="003E1CC3"/>
    <w:rsid w:val="003E5077"/>
    <w:rsid w:val="003E58BA"/>
    <w:rsid w:val="003F6F76"/>
    <w:rsid w:val="004067FB"/>
    <w:rsid w:val="00420C75"/>
    <w:rsid w:val="00421653"/>
    <w:rsid w:val="0042424D"/>
    <w:rsid w:val="00427C6F"/>
    <w:rsid w:val="00431999"/>
    <w:rsid w:val="00433500"/>
    <w:rsid w:val="00434BCE"/>
    <w:rsid w:val="00442A20"/>
    <w:rsid w:val="00472467"/>
    <w:rsid w:val="0047678B"/>
    <w:rsid w:val="00482D37"/>
    <w:rsid w:val="004847C9"/>
    <w:rsid w:val="00484C77"/>
    <w:rsid w:val="004940C8"/>
    <w:rsid w:val="004A3391"/>
    <w:rsid w:val="004C4AAF"/>
    <w:rsid w:val="004D33AE"/>
    <w:rsid w:val="004F0664"/>
    <w:rsid w:val="00515E8D"/>
    <w:rsid w:val="00520228"/>
    <w:rsid w:val="005225A2"/>
    <w:rsid w:val="00531463"/>
    <w:rsid w:val="00552AD6"/>
    <w:rsid w:val="00564383"/>
    <w:rsid w:val="005759B0"/>
    <w:rsid w:val="00596F0A"/>
    <w:rsid w:val="005B0F25"/>
    <w:rsid w:val="005B47A9"/>
    <w:rsid w:val="005C0881"/>
    <w:rsid w:val="005C0966"/>
    <w:rsid w:val="005E573F"/>
    <w:rsid w:val="005F04B3"/>
    <w:rsid w:val="005F2E27"/>
    <w:rsid w:val="005F4CAE"/>
    <w:rsid w:val="006013F1"/>
    <w:rsid w:val="0060226B"/>
    <w:rsid w:val="006038A5"/>
    <w:rsid w:val="006057F4"/>
    <w:rsid w:val="00616D75"/>
    <w:rsid w:val="00633E0C"/>
    <w:rsid w:val="006561D8"/>
    <w:rsid w:val="006628E4"/>
    <w:rsid w:val="006769AB"/>
    <w:rsid w:val="0068075F"/>
    <w:rsid w:val="00694FBE"/>
    <w:rsid w:val="006A2452"/>
    <w:rsid w:val="006A2801"/>
    <w:rsid w:val="006A48DC"/>
    <w:rsid w:val="006B39DA"/>
    <w:rsid w:val="006B3A44"/>
    <w:rsid w:val="006B48E7"/>
    <w:rsid w:val="006B49B4"/>
    <w:rsid w:val="006C3253"/>
    <w:rsid w:val="006E3199"/>
    <w:rsid w:val="006E6F93"/>
    <w:rsid w:val="006E70DF"/>
    <w:rsid w:val="006F18C7"/>
    <w:rsid w:val="006F3B50"/>
    <w:rsid w:val="006F5217"/>
    <w:rsid w:val="006F664A"/>
    <w:rsid w:val="00700BA7"/>
    <w:rsid w:val="0072718A"/>
    <w:rsid w:val="00727D5D"/>
    <w:rsid w:val="00754A32"/>
    <w:rsid w:val="00763BEB"/>
    <w:rsid w:val="00791718"/>
    <w:rsid w:val="007A1E9D"/>
    <w:rsid w:val="007A3021"/>
    <w:rsid w:val="007B1F22"/>
    <w:rsid w:val="007B4D6C"/>
    <w:rsid w:val="007B6905"/>
    <w:rsid w:val="007C0112"/>
    <w:rsid w:val="007C06C3"/>
    <w:rsid w:val="007C2162"/>
    <w:rsid w:val="007D7F64"/>
    <w:rsid w:val="007E06C3"/>
    <w:rsid w:val="007E0D44"/>
    <w:rsid w:val="007E5C3F"/>
    <w:rsid w:val="007F312B"/>
    <w:rsid w:val="00826E02"/>
    <w:rsid w:val="008273F1"/>
    <w:rsid w:val="00841AC1"/>
    <w:rsid w:val="008436C1"/>
    <w:rsid w:val="00844808"/>
    <w:rsid w:val="00844C25"/>
    <w:rsid w:val="008746ED"/>
    <w:rsid w:val="0088606D"/>
    <w:rsid w:val="00892CF5"/>
    <w:rsid w:val="008A07B9"/>
    <w:rsid w:val="008C28A8"/>
    <w:rsid w:val="008C33C5"/>
    <w:rsid w:val="008C7E8D"/>
    <w:rsid w:val="008D4BD1"/>
    <w:rsid w:val="008E0917"/>
    <w:rsid w:val="008E139C"/>
    <w:rsid w:val="008F2A66"/>
    <w:rsid w:val="00914F5D"/>
    <w:rsid w:val="00932AEC"/>
    <w:rsid w:val="0094712A"/>
    <w:rsid w:val="00947DDB"/>
    <w:rsid w:val="00947F23"/>
    <w:rsid w:val="00953892"/>
    <w:rsid w:val="00957384"/>
    <w:rsid w:val="00964A8B"/>
    <w:rsid w:val="0097239F"/>
    <w:rsid w:val="00974868"/>
    <w:rsid w:val="00977073"/>
    <w:rsid w:val="0098528C"/>
    <w:rsid w:val="009A3516"/>
    <w:rsid w:val="009B4750"/>
    <w:rsid w:val="009C2004"/>
    <w:rsid w:val="009D18DC"/>
    <w:rsid w:val="009D32D9"/>
    <w:rsid w:val="009D7EC0"/>
    <w:rsid w:val="009E7CBF"/>
    <w:rsid w:val="009F08EF"/>
    <w:rsid w:val="00A02779"/>
    <w:rsid w:val="00A150CB"/>
    <w:rsid w:val="00A24A4F"/>
    <w:rsid w:val="00A26396"/>
    <w:rsid w:val="00A3176A"/>
    <w:rsid w:val="00A373FB"/>
    <w:rsid w:val="00A42497"/>
    <w:rsid w:val="00A50D4C"/>
    <w:rsid w:val="00A52185"/>
    <w:rsid w:val="00A6192D"/>
    <w:rsid w:val="00A70C36"/>
    <w:rsid w:val="00A76118"/>
    <w:rsid w:val="00A77E35"/>
    <w:rsid w:val="00A85A5C"/>
    <w:rsid w:val="00A93736"/>
    <w:rsid w:val="00A93A0D"/>
    <w:rsid w:val="00AA3BA7"/>
    <w:rsid w:val="00AA6346"/>
    <w:rsid w:val="00AD0AAB"/>
    <w:rsid w:val="00AD13DC"/>
    <w:rsid w:val="00AD491F"/>
    <w:rsid w:val="00AE06CF"/>
    <w:rsid w:val="00AE2F63"/>
    <w:rsid w:val="00B02B6F"/>
    <w:rsid w:val="00B34546"/>
    <w:rsid w:val="00B42B5A"/>
    <w:rsid w:val="00B56347"/>
    <w:rsid w:val="00B67D5B"/>
    <w:rsid w:val="00B70EF1"/>
    <w:rsid w:val="00B76E4F"/>
    <w:rsid w:val="00B9120C"/>
    <w:rsid w:val="00B96F62"/>
    <w:rsid w:val="00BB0FA5"/>
    <w:rsid w:val="00BB7045"/>
    <w:rsid w:val="00BB7310"/>
    <w:rsid w:val="00BC298E"/>
    <w:rsid w:val="00BF34FF"/>
    <w:rsid w:val="00BF7C94"/>
    <w:rsid w:val="00C119DF"/>
    <w:rsid w:val="00C16AAE"/>
    <w:rsid w:val="00C2045E"/>
    <w:rsid w:val="00C41A83"/>
    <w:rsid w:val="00C4432C"/>
    <w:rsid w:val="00C50637"/>
    <w:rsid w:val="00C50E90"/>
    <w:rsid w:val="00C5298C"/>
    <w:rsid w:val="00C52BFE"/>
    <w:rsid w:val="00C62057"/>
    <w:rsid w:val="00C670C6"/>
    <w:rsid w:val="00C67C94"/>
    <w:rsid w:val="00C72532"/>
    <w:rsid w:val="00C745F4"/>
    <w:rsid w:val="00C8713C"/>
    <w:rsid w:val="00C91DA6"/>
    <w:rsid w:val="00C92BE4"/>
    <w:rsid w:val="00C96D21"/>
    <w:rsid w:val="00CA3039"/>
    <w:rsid w:val="00CA7F5B"/>
    <w:rsid w:val="00CB6773"/>
    <w:rsid w:val="00CC245F"/>
    <w:rsid w:val="00CD559E"/>
    <w:rsid w:val="00CE43E7"/>
    <w:rsid w:val="00CF4E26"/>
    <w:rsid w:val="00D03AA1"/>
    <w:rsid w:val="00D03CBB"/>
    <w:rsid w:val="00D11D05"/>
    <w:rsid w:val="00D12711"/>
    <w:rsid w:val="00D13F8F"/>
    <w:rsid w:val="00D16880"/>
    <w:rsid w:val="00D34F95"/>
    <w:rsid w:val="00D37392"/>
    <w:rsid w:val="00D40F13"/>
    <w:rsid w:val="00D71C6D"/>
    <w:rsid w:val="00D858EA"/>
    <w:rsid w:val="00D9057A"/>
    <w:rsid w:val="00D9693F"/>
    <w:rsid w:val="00DA22C7"/>
    <w:rsid w:val="00DA2FE8"/>
    <w:rsid w:val="00DC6273"/>
    <w:rsid w:val="00DE0411"/>
    <w:rsid w:val="00DE463A"/>
    <w:rsid w:val="00DE530B"/>
    <w:rsid w:val="00E34E54"/>
    <w:rsid w:val="00E34F85"/>
    <w:rsid w:val="00E37A52"/>
    <w:rsid w:val="00E6017A"/>
    <w:rsid w:val="00E65DED"/>
    <w:rsid w:val="00E65F24"/>
    <w:rsid w:val="00E95C73"/>
    <w:rsid w:val="00EA5013"/>
    <w:rsid w:val="00EA75F3"/>
    <w:rsid w:val="00EA7D76"/>
    <w:rsid w:val="00EB4ADF"/>
    <w:rsid w:val="00EE6AA5"/>
    <w:rsid w:val="00EE6CB8"/>
    <w:rsid w:val="00EF5B9C"/>
    <w:rsid w:val="00F033E0"/>
    <w:rsid w:val="00F060AE"/>
    <w:rsid w:val="00F2098A"/>
    <w:rsid w:val="00F20B35"/>
    <w:rsid w:val="00F240C9"/>
    <w:rsid w:val="00F33267"/>
    <w:rsid w:val="00F35120"/>
    <w:rsid w:val="00F37BFD"/>
    <w:rsid w:val="00F37F05"/>
    <w:rsid w:val="00F437D0"/>
    <w:rsid w:val="00F45A33"/>
    <w:rsid w:val="00F5208B"/>
    <w:rsid w:val="00F52436"/>
    <w:rsid w:val="00F56025"/>
    <w:rsid w:val="00F60B01"/>
    <w:rsid w:val="00F61447"/>
    <w:rsid w:val="00F61E69"/>
    <w:rsid w:val="00F626ED"/>
    <w:rsid w:val="00F903ED"/>
    <w:rsid w:val="00F941D3"/>
    <w:rsid w:val="00FA650D"/>
    <w:rsid w:val="00FB1BFB"/>
    <w:rsid w:val="00FB6197"/>
    <w:rsid w:val="00FC4ADA"/>
    <w:rsid w:val="00FD4120"/>
    <w:rsid w:val="00FF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5ADD29"/>
  <w15:chartTrackingRefBased/>
  <w15:docId w15:val="{FC9D4812-0621-B741-BD7C-B44E43F7E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D37392"/>
    <w:pPr>
      <w:spacing w:after="160" w:line="259" w:lineRule="auto"/>
    </w:pPr>
    <w:rPr>
      <w:rFonts w:ascii="Calibri" w:eastAsia="Calibri" w:hAnsi="Calibri" w:cs="Basic Roman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qFormat/>
    <w:rsid w:val="00D37392"/>
    <w:pPr>
      <w:ind w:left="720"/>
      <w:contextualSpacing/>
    </w:pPr>
  </w:style>
  <w:style w:type="paragraph" w:styleId="Voetnoottekst">
    <w:name w:val="footnote text"/>
    <w:basedOn w:val="Standaard"/>
    <w:link w:val="VoetnoottekstChar"/>
    <w:qFormat/>
    <w:rsid w:val="00D37392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D37392"/>
    <w:rPr>
      <w:rFonts w:ascii="Calibri" w:eastAsia="Calibri" w:hAnsi="Calibri" w:cs="Basic Roman"/>
      <w:sz w:val="20"/>
      <w:szCs w:val="20"/>
      <w:lang w:eastAsia="zh-CN"/>
    </w:rPr>
  </w:style>
  <w:style w:type="character" w:styleId="Voetnootmarkering">
    <w:name w:val="footnote reference"/>
    <w:basedOn w:val="Standaardalinea-lettertype"/>
    <w:rsid w:val="00D37392"/>
    <w:rPr>
      <w:vertAlign w:val="superscript"/>
    </w:rPr>
  </w:style>
  <w:style w:type="table" w:styleId="Tabelraster">
    <w:name w:val="Table Grid"/>
    <w:basedOn w:val="Standaardtabel"/>
    <w:uiPriority w:val="59"/>
    <w:rsid w:val="00D37392"/>
    <w:rPr>
      <w:rFonts w:ascii="Calibri" w:eastAsia="Calibri" w:hAnsi="Calibri" w:cs="Basic Roman"/>
      <w:sz w:val="22"/>
      <w:szCs w:val="22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C01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C011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C0112"/>
    <w:rPr>
      <w:rFonts w:ascii="Calibri" w:eastAsia="Calibri" w:hAnsi="Calibri" w:cs="Basic Roman"/>
      <w:sz w:val="20"/>
      <w:szCs w:val="20"/>
      <w:lang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C01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C0112"/>
    <w:rPr>
      <w:rFonts w:ascii="Calibri" w:eastAsia="Calibri" w:hAnsi="Calibri" w:cs="Basic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FAF060-3065-1242-B86E-2D4838CAD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6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ink</dc:creator>
  <cp:keywords/>
  <dc:description/>
  <cp:lastModifiedBy>Maarten Vink</cp:lastModifiedBy>
  <cp:revision>9</cp:revision>
  <dcterms:created xsi:type="dcterms:W3CDTF">2023-01-22T14:49:00Z</dcterms:created>
  <dcterms:modified xsi:type="dcterms:W3CDTF">2023-02-04T13:35:00Z</dcterms:modified>
</cp:coreProperties>
</file>